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6CFE8" w14:textId="7445FF07" w:rsidR="006D7A4A" w:rsidRPr="00113265" w:rsidRDefault="006D7A4A" w:rsidP="006D7A4A">
      <w:pPr>
        <w:spacing w:after="0" w:line="288" w:lineRule="auto"/>
        <w:rPr>
          <w:rFonts w:ascii="Times New Roman" w:eastAsia="Times New Roman" w:hAnsi="Times New Roman" w:cs="Times New Roman"/>
          <w:noProof/>
          <w:lang w:val="en-US" w:eastAsia="zh-CN"/>
        </w:rPr>
      </w:pPr>
    </w:p>
    <w:tbl>
      <w:tblPr>
        <w:tblStyle w:val="TableGrid"/>
        <w:tblW w:w="136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79"/>
        <w:gridCol w:w="1757"/>
        <w:gridCol w:w="1757"/>
        <w:gridCol w:w="1757"/>
        <w:gridCol w:w="2863"/>
        <w:gridCol w:w="992"/>
      </w:tblGrid>
      <w:tr w:rsidR="006D7A4A" w:rsidRPr="00113265" w14:paraId="77AC7124" w14:textId="77777777" w:rsidTr="0099747F">
        <w:tc>
          <w:tcPr>
            <w:tcW w:w="447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C2CBDF" w14:textId="77777777" w:rsidR="006D7A4A" w:rsidRPr="006D7A4A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val="en-US" w:eastAsia="zh-CN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42CFC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StC group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0EACDE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IWT</w:t>
            </w:r>
            <w:r w:rsidRPr="0011326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vertAlign w:val="subscript"/>
                <w:lang w:eastAsia="zh-CN"/>
              </w:rPr>
              <w:t>only</w:t>
            </w:r>
            <w:r w:rsidRPr="0011326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 xml:space="preserve"> group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0A9B17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IWT</w:t>
            </w:r>
            <w:r w:rsidRPr="0011326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vertAlign w:val="subscript"/>
                <w:lang w:eastAsia="zh-CN"/>
              </w:rPr>
              <w:t>support</w:t>
            </w:r>
            <w:r w:rsidRPr="0011326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 xml:space="preserve"> group</w:t>
            </w:r>
          </w:p>
        </w:tc>
        <w:tc>
          <w:tcPr>
            <w:tcW w:w="38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EC7E0C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Between-IWT-group difference</w:t>
            </w:r>
          </w:p>
        </w:tc>
      </w:tr>
      <w:tr w:rsidR="006D7A4A" w:rsidRPr="00113265" w14:paraId="7F035F96" w14:textId="77777777" w:rsidTr="0099747F">
        <w:tc>
          <w:tcPr>
            <w:tcW w:w="447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7D69AA" w14:textId="77777777" w:rsidR="006D7A4A" w:rsidRPr="00113265" w:rsidRDefault="006D7A4A" w:rsidP="0099747F">
            <w:pPr>
              <w:rPr>
                <w:rFonts w:ascii="Times New Roman" w:eastAsia="Times New Roman" w:hAnsi="Times New Roman"/>
                <w:bCs/>
                <w:noProof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4B74B3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LS Mean (95% CI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C8DDFA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LS Mean (95% CI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F8AFB0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LS Mean (95% CI)</w:t>
            </w:r>
          </w:p>
        </w:tc>
        <w:tc>
          <w:tcPr>
            <w:tcW w:w="2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78D40B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Difference between means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6B936D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 xml:space="preserve"> </w:t>
            </w:r>
            <w:r w:rsidRPr="0011326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value</w:t>
            </w:r>
          </w:p>
        </w:tc>
      </w:tr>
      <w:tr w:rsidR="006D7A4A" w:rsidRPr="00113265" w14:paraId="66E89095" w14:textId="77777777" w:rsidTr="0099747F">
        <w:tc>
          <w:tcPr>
            <w:tcW w:w="4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76F707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/>
                <w:i/>
                <w:i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/>
                <w:i/>
                <w:iCs/>
                <w:noProof/>
                <w:sz w:val="18"/>
                <w:szCs w:val="18"/>
                <w:lang w:eastAsia="zh-CN"/>
              </w:rPr>
              <w:t>Primary outcome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EF92FF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E7171A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E31D0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28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79CBA8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86D6BC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</w:tr>
      <w:tr w:rsidR="006D7A4A" w:rsidRPr="00113265" w14:paraId="0672846F" w14:textId="77777777" w:rsidTr="0099747F">
        <w:tc>
          <w:tcPr>
            <w:tcW w:w="4479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02FF9D5E" w14:textId="77777777" w:rsidR="006D7A4A" w:rsidRPr="006D7A4A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zh-CN"/>
              </w:rPr>
            </w:pPr>
            <w:r w:rsidRPr="006D7A4A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zh-CN"/>
              </w:rPr>
              <w:t>MVPA time (min/day)</w:t>
            </w:r>
            <w:r w:rsidRPr="006D7A4A">
              <w:rPr>
                <w:rFonts w:ascii="Times New Roman" w:eastAsia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2344CE95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0.9 (-4.9 to 3.2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21B5DCC9" w14:textId="77777777" w:rsidR="006D7A4A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1.5 (-5.9 to 2.9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58E3CD68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2.6 (-1.5 to 6.7)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364BE613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4.1 (-1.9 to 10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18C631D5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.18</w:t>
            </w:r>
          </w:p>
        </w:tc>
      </w:tr>
      <w:tr w:rsidR="006D7A4A" w:rsidRPr="00113265" w14:paraId="63D201AA" w14:textId="77777777" w:rsidTr="0099747F">
        <w:tc>
          <w:tcPr>
            <w:tcW w:w="4479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724F57CF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i/>
                <w:iCs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/>
                <w:i/>
                <w:iCs/>
                <w:sz w:val="18"/>
                <w:szCs w:val="18"/>
                <w:lang w:eastAsia="zh-CN"/>
              </w:rPr>
              <w:t>Key secondary outcomes</w:t>
            </w:r>
          </w:p>
        </w:tc>
        <w:tc>
          <w:tcPr>
            <w:tcW w:w="1757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68E896F5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1757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3DF43176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1757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5C1A4A64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2863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77A4C5F3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074B0380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</w:tr>
      <w:tr w:rsidR="006D7A4A" w:rsidRPr="00113265" w14:paraId="60191B11" w14:textId="77777777" w:rsidTr="0099747F"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6D17E" w14:textId="77777777" w:rsidR="006D7A4A" w:rsidRPr="006D7A4A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zh-CN"/>
              </w:rPr>
            </w:pPr>
            <w:r w:rsidRPr="006D7A4A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val="en-US" w:eastAsia="zh-CN"/>
              </w:rPr>
              <w:t>SF-12 Physical Component Summary</w:t>
            </w:r>
            <w:r w:rsidRPr="006D7A4A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zh-CN"/>
              </w:rPr>
              <w:t xml:space="preserve"> (PCS)</w:t>
            </w:r>
            <w:r w:rsidRPr="006D7A4A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val="en-US" w:eastAsia="zh-CN"/>
              </w:rPr>
              <w:t xml:space="preserve"> (score 0-10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6EF967B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0.2 (-1.3 to 1.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406CC001" w14:textId="77777777" w:rsidR="006D7A4A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4.4 (2.9 to 6.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270EBF9B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4.0 (2.6 to 5.4)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14:paraId="7BD95D98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0.4 (-2.5 to 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E88A93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  <w:t>N.A.</w:t>
            </w:r>
          </w:p>
        </w:tc>
      </w:tr>
      <w:tr w:rsidR="006D7A4A" w:rsidRPr="00113265" w14:paraId="2CBCCAEE" w14:textId="77777777" w:rsidTr="0099747F"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04A12" w14:textId="77777777" w:rsidR="006D7A4A" w:rsidRPr="006D7A4A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zh-CN"/>
              </w:rPr>
            </w:pPr>
            <w:r w:rsidRPr="006D7A4A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zh-CN"/>
              </w:rPr>
              <w:t xml:space="preserve">SF-12 </w:t>
            </w:r>
            <w:r w:rsidRPr="006D7A4A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val="en-US" w:eastAsia="zh-CN"/>
              </w:rPr>
              <w:t>Mental Component Summary (</w:t>
            </w:r>
            <w:r w:rsidRPr="006D7A4A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zh-CN"/>
              </w:rPr>
              <w:t>MCS)</w:t>
            </w:r>
            <w:r w:rsidRPr="006D7A4A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val="en-US" w:eastAsia="zh-CN"/>
              </w:rPr>
              <w:t xml:space="preserve"> (score 0-10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D9667C8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1.4 (-0.5 to 3.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E185C4A" w14:textId="77777777" w:rsidR="006D7A4A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1.5 (-0.6 to 3.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7996DA8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2.4 (0.5 to 4.3)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14:paraId="141099BB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0.9 (-2.0 to 3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E64A49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  <w:t>N.A.</w:t>
            </w:r>
          </w:p>
        </w:tc>
      </w:tr>
      <w:tr w:rsidR="006D7A4A" w:rsidRPr="00113265" w14:paraId="499C0D52" w14:textId="77777777" w:rsidTr="0099747F"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1E254" w14:textId="77777777" w:rsidR="006D7A4A" w:rsidRPr="006D7A4A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zh-CN"/>
              </w:rPr>
            </w:pPr>
            <w:r w:rsidRPr="006D7A4A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val="en-US" w:eastAsia="zh-CN"/>
              </w:rPr>
              <w:t>VO</w:t>
            </w:r>
            <w:r w:rsidRPr="006D7A4A">
              <w:rPr>
                <w:rFonts w:ascii="Times New Roman" w:eastAsia="Times New Roman" w:hAnsi="Times New Roman"/>
                <w:bCs/>
                <w:noProof/>
                <w:sz w:val="18"/>
                <w:szCs w:val="18"/>
                <w:vertAlign w:val="subscript"/>
                <w:lang w:val="en-US" w:eastAsia="zh-CN"/>
              </w:rPr>
              <w:t>2peak</w:t>
            </w:r>
            <w:r w:rsidRPr="006D7A4A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val="en-US" w:eastAsia="zh-CN"/>
              </w:rPr>
              <w:t xml:space="preserve"> (</w:t>
            </w:r>
            <w:r w:rsidRPr="006D7A4A">
              <w:rPr>
                <w:rFonts w:ascii="Times New Roman" w:eastAsia="Times" w:hAnsi="Times New Roman"/>
                <w:bCs/>
                <w:sz w:val="18"/>
                <w:szCs w:val="18"/>
                <w:lang w:val="en-US" w:eastAsia="da-DK"/>
              </w:rPr>
              <w:t>ml O</w:t>
            </w:r>
            <w:r w:rsidRPr="006D7A4A">
              <w:rPr>
                <w:rFonts w:ascii="Times New Roman" w:eastAsia="Times" w:hAnsi="Times New Roman"/>
                <w:bCs/>
                <w:sz w:val="18"/>
                <w:szCs w:val="18"/>
                <w:vertAlign w:val="subscript"/>
                <w:lang w:val="en-US" w:eastAsia="da-DK"/>
              </w:rPr>
              <w:t>2</w:t>
            </w:r>
            <w:r w:rsidRPr="006D7A4A">
              <w:rPr>
                <w:rFonts w:ascii="Times New Roman" w:eastAsia="Times" w:hAnsi="Times New Roman"/>
                <w:bCs/>
                <w:sz w:val="18"/>
                <w:szCs w:val="18"/>
                <w:lang w:val="en-US" w:eastAsia="da-DK"/>
              </w:rPr>
              <w:t>/min</w:t>
            </w:r>
            <w:r w:rsidRPr="006D7A4A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val="en-US" w:eastAsia="zh-CN"/>
              </w:rPr>
              <w:t>)</w:t>
            </w:r>
            <w:r w:rsidRPr="006D7A4A">
              <w:rPr>
                <w:rFonts w:ascii="Times New Roman" w:eastAsia="Times New Roman" w:hAnsi="Times New Roman"/>
                <w:bCs/>
                <w:noProof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614907F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7.5 (-98.0 to 82.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DF84C20" w14:textId="77777777" w:rsidR="006D7A4A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55.8 (-36.8 to 148.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98D485B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97.8 (23.1 to 172.5)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14:paraId="3C1DB801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42.0 (-76.9 to 16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28DC66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  <w:t>N.A.</w:t>
            </w:r>
          </w:p>
        </w:tc>
      </w:tr>
      <w:tr w:rsidR="006D7A4A" w:rsidRPr="00CE16BA" w14:paraId="665779F2" w14:textId="77777777" w:rsidTr="0099747F"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</w:tcPr>
          <w:p w14:paraId="02B7DB95" w14:textId="77777777" w:rsidR="006D7A4A" w:rsidRPr="006D7A4A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val="en-US" w:eastAsia="zh-CN"/>
              </w:rPr>
            </w:pPr>
            <w:r w:rsidRPr="006D7A4A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val="en-US" w:eastAsia="zh-CN"/>
              </w:rPr>
              <w:t>RPAQ self-rated PAEE (kJ/ kg/day)</w:t>
            </w:r>
            <w:r w:rsidRPr="006D7A4A">
              <w:rPr>
                <w:rFonts w:ascii="Times New Roman" w:eastAsia="Times New Roman" w:hAnsi="Times New Roman"/>
                <w:bCs/>
                <w:noProof/>
                <w:sz w:val="18"/>
                <w:szCs w:val="18"/>
                <w:vertAlign w:val="superscript"/>
                <w:lang w:val="en-US" w:eastAsia="zh-CN"/>
              </w:rPr>
              <w:t>c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26F9FF8" w14:textId="77777777" w:rsidR="006D7A4A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9.9 (-8.6 to 28.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F58D9D1" w14:textId="77777777" w:rsidR="006D7A4A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1.5 (-21.7 to 18.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EA906E9" w14:textId="77777777" w:rsidR="006D7A4A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15.9 (-34.4 to 2.6)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14:paraId="757AE658" w14:textId="77777777" w:rsidR="006D7A4A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14.4 (-41.7 to 1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E3A5AC" w14:textId="77777777" w:rsidR="006D7A4A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  <w:t>N.A.</w:t>
            </w:r>
          </w:p>
        </w:tc>
      </w:tr>
      <w:tr w:rsidR="006D7A4A" w:rsidRPr="00113265" w14:paraId="3E62B5F3" w14:textId="77777777" w:rsidTr="0099747F"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</w:tcPr>
          <w:p w14:paraId="44EE172D" w14:textId="77777777" w:rsidR="006D7A4A" w:rsidRPr="00EE490A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EE490A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 xml:space="preserve">BREQ-2 RAI (score </w:t>
            </w:r>
            <w:r w:rsidRPr="00EE490A">
              <w:rPr>
                <w:rFonts w:ascii="Times New Roman" w:hAnsi="Times New Roman"/>
                <w:bCs/>
                <w:noProof/>
                <w:sz w:val="18"/>
                <w:szCs w:val="18"/>
                <w:lang w:eastAsia="zh-CN"/>
              </w:rPr>
              <w:t>−24-2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CFBE027" w14:textId="77777777" w:rsidR="006D7A4A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1.7 (0.5 to 2.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5D32AF5" w14:textId="77777777" w:rsidR="006D7A4A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2.7 (1.5 to 4.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123DD55" w14:textId="77777777" w:rsidR="006D7A4A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2.1 (0.9 to 3.2)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14:paraId="07EEE80A" w14:textId="77777777" w:rsidR="006D7A4A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0.7 (-2.4 to 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48794F" w14:textId="77777777" w:rsidR="006D7A4A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  <w:t>N.A.</w:t>
            </w:r>
          </w:p>
        </w:tc>
      </w:tr>
      <w:tr w:rsidR="006D7A4A" w:rsidRPr="00113265" w14:paraId="01F174F0" w14:textId="77777777" w:rsidTr="0099747F"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AF4A1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Weight (kg)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  <w:vertAlign w:val="superscript"/>
                <w:lang w:eastAsia="zh-CN"/>
              </w:rPr>
              <w:t>d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2FB7BE06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0.2 (-1.1 to 0.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701B7A2" w14:textId="77777777" w:rsidR="006D7A4A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1.7 (-2.6 to -0.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7EE9851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1.4 (-2.3 to -0.5)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14:paraId="77564CCA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0.3 (-1.1 to 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CCDAC4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  <w:t>N.A.</w:t>
            </w:r>
          </w:p>
        </w:tc>
      </w:tr>
      <w:tr w:rsidR="006D7A4A" w:rsidRPr="00113265" w14:paraId="4ECA9E38" w14:textId="77777777" w:rsidTr="0099747F">
        <w:tc>
          <w:tcPr>
            <w:tcW w:w="4479" w:type="dxa"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</w:tcPr>
          <w:p w14:paraId="271FC599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Waist circumference (cm)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  <w:vertAlign w:val="superscript"/>
                <w:lang w:eastAsia="zh-CN"/>
              </w:rPr>
              <w:t>e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08EC5116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0.8 (-1.9 to 0.2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6CEF5C95" w14:textId="77777777" w:rsidR="006D7A4A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3.0 (-4.1 to -1.9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35BFA4AF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3.3 (-4.3 to -2.3)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141D9E6D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0.3 (-1.8 to 1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4F536EB3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  <w:t>N.A.</w:t>
            </w:r>
          </w:p>
        </w:tc>
      </w:tr>
      <w:tr w:rsidR="006D7A4A" w:rsidRPr="00113265" w14:paraId="2EA48A88" w14:textId="77777777" w:rsidTr="0099747F">
        <w:tc>
          <w:tcPr>
            <w:tcW w:w="4479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4E24B857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/>
                <w:i/>
                <w:iCs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/>
                <w:i/>
                <w:iCs/>
                <w:noProof/>
                <w:sz w:val="18"/>
                <w:szCs w:val="18"/>
                <w:lang w:eastAsia="zh-CN"/>
              </w:rPr>
              <w:t>Exploratory secondary outcomes</w:t>
            </w:r>
          </w:p>
        </w:tc>
        <w:tc>
          <w:tcPr>
            <w:tcW w:w="1757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71C0ADF4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1757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07DE6D5E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1757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7B166F35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2863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26B55012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14CD9A48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</w:pPr>
          </w:p>
        </w:tc>
      </w:tr>
      <w:tr w:rsidR="006D7A4A" w:rsidRPr="00113265" w14:paraId="636E8D2E" w14:textId="77777777" w:rsidTr="0099747F"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</w:tcPr>
          <w:p w14:paraId="79635D18" w14:textId="77777777" w:rsidR="006D7A4A" w:rsidRPr="006D7A4A" w:rsidRDefault="006D7A4A" w:rsidP="0099747F">
            <w:pPr>
              <w:spacing w:line="288" w:lineRule="auto"/>
              <w:rPr>
                <w:rFonts w:ascii="Times New Roman" w:eastAsia="Times New Roman" w:hAnsi="Times New Roman"/>
                <w:b/>
                <w:noProof/>
                <w:sz w:val="18"/>
                <w:szCs w:val="18"/>
                <w:lang w:val="en-US" w:eastAsia="zh-CN"/>
              </w:rPr>
            </w:pPr>
            <w:r w:rsidRPr="006D7A4A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zh-CN"/>
              </w:rPr>
              <w:t>Sitting time (min/day)</w:t>
            </w:r>
            <w:r w:rsidRPr="006D7A4A">
              <w:rPr>
                <w:rFonts w:ascii="Times New Roman" w:eastAsia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f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3F74BD0" w14:textId="77777777" w:rsidR="006D7A4A" w:rsidRPr="005D3F72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39</w:t>
            </w:r>
            <w:r w:rsidRPr="005D3F72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2</w:t>
            </w:r>
            <w:r w:rsidRPr="005D3F72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5</w:t>
            </w:r>
            <w:r w:rsidRPr="005D3F72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.3</w:t>
            </w: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 xml:space="preserve"> to 73.1</w:t>
            </w:r>
            <w:r w:rsidRPr="005D3F72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124728E" w14:textId="77777777" w:rsidR="006D7A4A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5.3 (-41.5 to 30.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E4BA581" w14:textId="77777777" w:rsidR="006D7A4A" w:rsidRPr="005D3F72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20.0 (-55.3 to 15.3)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14:paraId="5718F957" w14:textId="77777777" w:rsidR="006D7A4A" w:rsidRPr="005D3F72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14.7 (-65.3 to 35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225046" w14:textId="77777777" w:rsidR="006D7A4A" w:rsidRPr="005D3F72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5D3F72"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  <w:t>N.A.</w:t>
            </w:r>
          </w:p>
        </w:tc>
      </w:tr>
      <w:tr w:rsidR="006D7A4A" w:rsidRPr="00113265" w14:paraId="1B6D7C50" w14:textId="77777777" w:rsidTr="0099747F"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</w:tcPr>
          <w:p w14:paraId="232B1260" w14:textId="77777777" w:rsidR="006D7A4A" w:rsidRPr="006D7A4A" w:rsidRDefault="006D7A4A" w:rsidP="0099747F">
            <w:pPr>
              <w:spacing w:line="288" w:lineRule="auto"/>
              <w:rPr>
                <w:rFonts w:ascii="Times New Roman" w:eastAsia="Times New Roman" w:hAnsi="Times New Roman"/>
                <w:b/>
                <w:noProof/>
                <w:sz w:val="18"/>
                <w:szCs w:val="18"/>
                <w:lang w:val="en-US" w:eastAsia="zh-CN"/>
              </w:rPr>
            </w:pPr>
            <w:r w:rsidRPr="006D7A4A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zh-CN"/>
              </w:rPr>
              <w:t>LPA time (min/day)</w:t>
            </w:r>
            <w:r w:rsidRPr="006D7A4A">
              <w:rPr>
                <w:rFonts w:ascii="Times New Roman" w:eastAsia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466CBF99" w14:textId="77777777" w:rsidR="006D7A4A" w:rsidRPr="005D3F72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9.8 (-17.4 to -2.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4FF1870" w14:textId="77777777" w:rsidR="006D7A4A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1.4 (-9.6 to 6.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95961F1" w14:textId="77777777" w:rsidR="006D7A4A" w:rsidRPr="005D3F72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10.9 (-18.6 to -3.2)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14:paraId="550F51E9" w14:textId="77777777" w:rsidR="006D7A4A" w:rsidRPr="005D3F72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9.5 (-20.8 to 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C63F0C" w14:textId="77777777" w:rsidR="006D7A4A" w:rsidRPr="005D3F72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5D3F72"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  <w:t>N.A.</w:t>
            </w:r>
          </w:p>
        </w:tc>
      </w:tr>
      <w:tr w:rsidR="006D7A4A" w:rsidRPr="00113265" w14:paraId="7BABF93F" w14:textId="77777777" w:rsidTr="0099747F"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</w:tcPr>
          <w:p w14:paraId="5246D171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sz w:val="18"/>
                <w:szCs w:val="18"/>
                <w:lang w:eastAsia="zh-CN"/>
              </w:rPr>
              <w:t>TPA level (CPM)</w:t>
            </w:r>
            <w:r w:rsidRPr="004041B9">
              <w:rPr>
                <w:rFonts w:ascii="Times New Roman" w:eastAsia="Times New Roman" w:hAnsi="Times New Roman"/>
                <w:bCs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01DDC7BA" w14:textId="77777777" w:rsidR="006D7A4A" w:rsidRPr="005D3F72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13.1 (-35.3 to 9.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443DEB9" w14:textId="77777777" w:rsidR="006D7A4A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0.7 (-24.7 to 23.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2AC422DF" w14:textId="77777777" w:rsidR="006D7A4A" w:rsidRPr="005D3F72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8.1 (-14.5 to 30.7)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14:paraId="417A9051" w14:textId="77777777" w:rsidR="006D7A4A" w:rsidRPr="005D3F72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8.8 (-24.2 to 4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FF3BF6" w14:textId="77777777" w:rsidR="006D7A4A" w:rsidRPr="005D3F72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5D3F72"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  <w:t>N.A.</w:t>
            </w:r>
          </w:p>
        </w:tc>
      </w:tr>
      <w:tr w:rsidR="006D7A4A" w:rsidRPr="00113265" w14:paraId="48AF5098" w14:textId="77777777" w:rsidTr="0099747F"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</w:tcPr>
          <w:p w14:paraId="0F85DE86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sz w:val="18"/>
                <w:szCs w:val="18"/>
                <w:lang w:eastAsia="zh-CN"/>
              </w:rPr>
              <w:t>Steps (n/day)</w:t>
            </w:r>
            <w:r w:rsidRPr="004041B9">
              <w:rPr>
                <w:rFonts w:ascii="Times New Roman" w:eastAsia="Times New Roman" w:hAnsi="Times New Roman"/>
                <w:bCs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DB67F3E" w14:textId="77777777" w:rsidR="006D7A4A" w:rsidRPr="005D3F72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420 (-929 to 8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D3C28B7" w14:textId="77777777" w:rsidR="006D7A4A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74 (-476 to 62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07F2E15B" w14:textId="77777777" w:rsidR="006D7A4A" w:rsidRPr="005D3F72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230 (-286 to 746)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14:paraId="0BBC10B1" w14:textId="77777777" w:rsidR="006D7A4A" w:rsidRPr="005D3F72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156 (-599 to 9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D9055B" w14:textId="77777777" w:rsidR="006D7A4A" w:rsidRPr="005D3F72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5D3F72"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  <w:t>N.A.</w:t>
            </w:r>
          </w:p>
        </w:tc>
      </w:tr>
      <w:tr w:rsidR="006D7A4A" w:rsidRPr="00113265" w14:paraId="408FDC94" w14:textId="77777777" w:rsidTr="0099747F">
        <w:tc>
          <w:tcPr>
            <w:tcW w:w="44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B3BD93" w14:textId="77777777" w:rsidR="006D7A4A" w:rsidRPr="00113265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BMI (kg/m</w:t>
            </w:r>
            <w:r w:rsidRPr="0011326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vertAlign w:val="superscript"/>
                <w:lang w:eastAsia="zh-CN"/>
              </w:rPr>
              <w:t>2</w:t>
            </w:r>
            <w:r w:rsidRPr="0011326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)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  <w:vertAlign w:val="superscript"/>
                <w:lang w:eastAsia="zh-CN"/>
              </w:rPr>
              <w:t>d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C6885" w14:textId="77777777" w:rsidR="006D7A4A" w:rsidRPr="005D3F72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0.1 (-0.4 to 0.2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2B865" w14:textId="77777777" w:rsidR="006D7A4A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0.6 (-0.9 to -0.2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8BAC2" w14:textId="77777777" w:rsidR="006D7A4A" w:rsidRPr="005D3F72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0.5 (-0.8 to -0.2)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16390" w14:textId="77777777" w:rsidR="006D7A4A" w:rsidRPr="005D3F72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0.1 (-0.3 to 0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58944" w14:textId="77777777" w:rsidR="006D7A4A" w:rsidRPr="005D3F72" w:rsidRDefault="006D7A4A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5D3F72"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  <w:t>N.A.</w:t>
            </w:r>
          </w:p>
        </w:tc>
      </w:tr>
    </w:tbl>
    <w:p w14:paraId="6A0E02AA" w14:textId="77777777" w:rsidR="006D7A4A" w:rsidRPr="00113265" w:rsidRDefault="006D7A4A" w:rsidP="006D7A4A">
      <w:pPr>
        <w:spacing w:after="0" w:line="288" w:lineRule="auto"/>
        <w:rPr>
          <w:rFonts w:ascii="Times New Roman" w:eastAsia="Times New Roman" w:hAnsi="Times New Roman" w:cs="Times New Roman"/>
          <w:bCs/>
          <w:noProof/>
          <w:sz w:val="18"/>
          <w:szCs w:val="16"/>
          <w:lang w:val="en-US" w:eastAsia="zh-CN"/>
        </w:rPr>
      </w:pPr>
      <w:r w:rsidRPr="00113265">
        <w:rPr>
          <w:rFonts w:ascii="Times New Roman" w:eastAsia="Times New Roman" w:hAnsi="Times New Roman" w:cs="Times New Roman"/>
          <w:bCs/>
          <w:noProof/>
          <w:sz w:val="18"/>
          <w:szCs w:val="16"/>
          <w:lang w:val="en-US" w:eastAsia="zh-CN"/>
        </w:rPr>
        <w:t>Data are LS Means (95% CI’s) and Difference between means (95% CI’s).</w:t>
      </w:r>
    </w:p>
    <w:p w14:paraId="368918FD" w14:textId="77777777" w:rsidR="006D7A4A" w:rsidRPr="00E66BB2" w:rsidRDefault="006D7A4A" w:rsidP="006D7A4A">
      <w:pPr>
        <w:spacing w:after="0" w:line="288" w:lineRule="auto"/>
        <w:rPr>
          <w:rFonts w:ascii="Times New Roman" w:eastAsia="Times New Roman" w:hAnsi="Times New Roman" w:cs="Times New Roman"/>
          <w:bCs/>
          <w:noProof/>
          <w:sz w:val="18"/>
          <w:szCs w:val="16"/>
          <w:lang w:eastAsia="zh-CN"/>
        </w:rPr>
      </w:pPr>
      <w:r>
        <w:rPr>
          <w:rFonts w:ascii="Times New Roman" w:eastAsia="Times New Roman" w:hAnsi="Times New Roman" w:cs="Times New Roman"/>
          <w:bCs/>
          <w:noProof/>
          <w:sz w:val="18"/>
          <w:szCs w:val="16"/>
          <w:vertAlign w:val="superscript"/>
          <w:lang w:eastAsia="zh-CN"/>
        </w:rPr>
        <w:t>a</w:t>
      </w:r>
      <w:r w:rsidRPr="00E66BB2">
        <w:rPr>
          <w:rFonts w:ascii="Times New Roman" w:eastAsia="Times New Roman" w:hAnsi="Times New Roman" w:cs="Times New Roman"/>
          <w:bCs/>
          <w:noProof/>
          <w:sz w:val="18"/>
          <w:szCs w:val="16"/>
          <w:lang w:eastAsia="zh-CN"/>
        </w:rPr>
        <w:t xml:space="preserve">n=200; </w:t>
      </w:r>
      <w:r>
        <w:rPr>
          <w:rFonts w:ascii="Times New Roman" w:eastAsia="Times New Roman" w:hAnsi="Times New Roman"/>
          <w:bCs/>
          <w:noProof/>
          <w:sz w:val="18"/>
          <w:szCs w:val="18"/>
          <w:vertAlign w:val="superscript"/>
          <w:lang w:eastAsia="zh-CN"/>
        </w:rPr>
        <w:t>b</w:t>
      </w:r>
      <w:r w:rsidRPr="00E66BB2">
        <w:rPr>
          <w:rFonts w:ascii="Times New Roman" w:eastAsia="Times New Roman" w:hAnsi="Times New Roman" w:cs="Times New Roman"/>
          <w:bCs/>
          <w:noProof/>
          <w:sz w:val="18"/>
          <w:szCs w:val="18"/>
          <w:lang w:eastAsia="zh-CN"/>
        </w:rPr>
        <w:t>n=54</w:t>
      </w:r>
      <w:r w:rsidRPr="00E66BB2">
        <w:rPr>
          <w:rFonts w:ascii="Times New Roman" w:eastAsia="Times New Roman" w:hAnsi="Times New Roman" w:cs="Times New Roman"/>
          <w:bCs/>
          <w:noProof/>
          <w:sz w:val="18"/>
          <w:szCs w:val="16"/>
          <w:lang w:eastAsia="zh-CN"/>
        </w:rPr>
        <w:t xml:space="preserve">; </w:t>
      </w:r>
      <w:r>
        <w:rPr>
          <w:rFonts w:ascii="Times New Roman" w:eastAsia="Times New Roman" w:hAnsi="Times New Roman" w:cs="Times New Roman"/>
          <w:bCs/>
          <w:noProof/>
          <w:sz w:val="18"/>
          <w:szCs w:val="16"/>
          <w:vertAlign w:val="superscript"/>
          <w:lang w:eastAsia="zh-CN"/>
        </w:rPr>
        <w:t>c</w:t>
      </w:r>
      <w:r w:rsidRPr="00E66BB2">
        <w:rPr>
          <w:rFonts w:ascii="Times New Roman" w:eastAsia="Times New Roman" w:hAnsi="Times New Roman" w:cs="Times New Roman"/>
          <w:bCs/>
          <w:noProof/>
          <w:sz w:val="18"/>
          <w:szCs w:val="16"/>
          <w:lang w:eastAsia="zh-CN"/>
        </w:rPr>
        <w:t>n=</w:t>
      </w:r>
      <w:r>
        <w:rPr>
          <w:rFonts w:ascii="Times New Roman" w:eastAsia="Times New Roman" w:hAnsi="Times New Roman" w:cs="Times New Roman"/>
          <w:bCs/>
          <w:noProof/>
          <w:sz w:val="18"/>
          <w:szCs w:val="16"/>
          <w:lang w:eastAsia="zh-CN"/>
        </w:rPr>
        <w:t xml:space="preserve">209; </w:t>
      </w:r>
      <w:r w:rsidRPr="00EE490A">
        <w:rPr>
          <w:rFonts w:ascii="Times New Roman" w:eastAsia="Times New Roman" w:hAnsi="Times New Roman" w:cs="Times New Roman"/>
          <w:bCs/>
          <w:noProof/>
          <w:sz w:val="18"/>
          <w:szCs w:val="16"/>
          <w:vertAlign w:val="superscript"/>
          <w:lang w:eastAsia="zh-CN"/>
        </w:rPr>
        <w:t>d</w:t>
      </w:r>
      <w:r w:rsidRPr="00EE490A">
        <w:rPr>
          <w:rFonts w:ascii="Times New Roman" w:eastAsia="Times New Roman" w:hAnsi="Times New Roman" w:cs="Times New Roman"/>
          <w:bCs/>
          <w:noProof/>
          <w:sz w:val="18"/>
          <w:szCs w:val="16"/>
          <w:lang w:eastAsia="zh-CN"/>
        </w:rPr>
        <w:t>n=</w:t>
      </w:r>
      <w:r w:rsidRPr="00E66BB2">
        <w:rPr>
          <w:rFonts w:ascii="Times New Roman" w:eastAsia="Times New Roman" w:hAnsi="Times New Roman" w:cs="Times New Roman"/>
          <w:bCs/>
          <w:noProof/>
          <w:sz w:val="18"/>
          <w:szCs w:val="16"/>
          <w:lang w:eastAsia="zh-CN"/>
        </w:rPr>
        <w:t xml:space="preserve">212; </w:t>
      </w:r>
      <w:r>
        <w:rPr>
          <w:rFonts w:ascii="Times New Roman" w:eastAsia="Times New Roman" w:hAnsi="Times New Roman" w:cs="Times New Roman"/>
          <w:bCs/>
          <w:noProof/>
          <w:sz w:val="18"/>
          <w:szCs w:val="16"/>
          <w:vertAlign w:val="superscript"/>
          <w:lang w:eastAsia="zh-CN"/>
        </w:rPr>
        <w:t>e</w:t>
      </w:r>
      <w:r w:rsidRPr="00E66BB2">
        <w:rPr>
          <w:rFonts w:ascii="Times New Roman" w:eastAsia="Times New Roman" w:hAnsi="Times New Roman" w:cs="Times New Roman"/>
          <w:bCs/>
          <w:noProof/>
          <w:sz w:val="18"/>
          <w:szCs w:val="16"/>
          <w:lang w:eastAsia="zh-CN"/>
        </w:rPr>
        <w:t xml:space="preserve">n=211; </w:t>
      </w:r>
      <w:r>
        <w:rPr>
          <w:rFonts w:ascii="Times New Roman" w:eastAsia="Times New Roman" w:hAnsi="Times New Roman" w:cs="Times New Roman"/>
          <w:bCs/>
          <w:noProof/>
          <w:sz w:val="18"/>
          <w:szCs w:val="16"/>
          <w:vertAlign w:val="superscript"/>
          <w:lang w:eastAsia="zh-CN"/>
        </w:rPr>
        <w:t>f</w:t>
      </w:r>
      <w:r w:rsidRPr="00E66BB2">
        <w:rPr>
          <w:rFonts w:ascii="Times New Roman" w:eastAsia="Times New Roman" w:hAnsi="Times New Roman" w:cs="Times New Roman"/>
          <w:bCs/>
          <w:noProof/>
          <w:sz w:val="18"/>
          <w:szCs w:val="16"/>
          <w:lang w:eastAsia="zh-CN"/>
        </w:rPr>
        <w:t>n=</w:t>
      </w:r>
      <w:r>
        <w:rPr>
          <w:rFonts w:ascii="Times New Roman" w:eastAsia="Times New Roman" w:hAnsi="Times New Roman" w:cs="Times New Roman"/>
          <w:bCs/>
          <w:noProof/>
          <w:sz w:val="18"/>
          <w:szCs w:val="16"/>
          <w:lang w:eastAsia="zh-CN"/>
        </w:rPr>
        <w:t>195</w:t>
      </w:r>
    </w:p>
    <w:p w14:paraId="44906499" w14:textId="77777777" w:rsidR="006D7A4A" w:rsidRPr="00113265" w:rsidRDefault="006D7A4A" w:rsidP="006D7A4A">
      <w:pPr>
        <w:spacing w:after="0" w:line="288" w:lineRule="auto"/>
        <w:rPr>
          <w:rFonts w:ascii="Times New Roman" w:eastAsia="Times New Roman" w:hAnsi="Times New Roman" w:cs="Times New Roman"/>
          <w:bCs/>
          <w:noProof/>
          <w:sz w:val="18"/>
          <w:szCs w:val="16"/>
          <w:lang w:val="en-US" w:eastAsia="zh-CN"/>
        </w:rPr>
      </w:pPr>
      <w:r w:rsidRPr="00113265">
        <w:rPr>
          <w:rFonts w:ascii="Times New Roman" w:eastAsia="Times New Roman" w:hAnsi="Times New Roman" w:cs="Times New Roman"/>
          <w:bCs/>
          <w:noProof/>
          <w:sz w:val="18"/>
          <w:szCs w:val="16"/>
          <w:lang w:val="en-US" w:eastAsia="zh-CN"/>
        </w:rPr>
        <w:t xml:space="preserve">Abbreviations: StC, Standard care; </w:t>
      </w:r>
      <w:r w:rsidRPr="00113265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a-DK"/>
        </w:rPr>
        <w:t>IWT</w:t>
      </w:r>
      <w:r w:rsidRPr="00113265">
        <w:rPr>
          <w:rFonts w:ascii="Times New Roman" w:eastAsia="Times New Roman" w:hAnsi="Times New Roman" w:cs="Times New Roman"/>
          <w:color w:val="000000"/>
          <w:sz w:val="18"/>
          <w:szCs w:val="18"/>
          <w:vertAlign w:val="subscript"/>
          <w:lang w:val="en-US" w:eastAsia="da-DK"/>
        </w:rPr>
        <w:t>only</w:t>
      </w:r>
      <w:r w:rsidRPr="00113265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a-DK"/>
        </w:rPr>
        <w:t>, interval walking training, no additional support following the 12-week exercise program; IWT</w:t>
      </w:r>
      <w:r w:rsidRPr="00113265">
        <w:rPr>
          <w:rFonts w:ascii="Times New Roman" w:eastAsia="Times New Roman" w:hAnsi="Times New Roman" w:cs="Times New Roman"/>
          <w:color w:val="000000"/>
          <w:sz w:val="18"/>
          <w:szCs w:val="18"/>
          <w:vertAlign w:val="subscript"/>
          <w:lang w:val="en-US" w:eastAsia="da-DK"/>
        </w:rPr>
        <w:t>support</w:t>
      </w:r>
      <w:r w:rsidRPr="00113265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a-DK"/>
        </w:rPr>
        <w:t xml:space="preserve"> group, interval walking training, with additional motivational support following the 12-week exercise program; </w:t>
      </w:r>
      <w:r w:rsidRPr="00113265">
        <w:rPr>
          <w:rFonts w:ascii="Times New Roman" w:eastAsia="Times New Roman" w:hAnsi="Times New Roman" w:cs="Times New Roman"/>
          <w:bCs/>
          <w:noProof/>
          <w:sz w:val="18"/>
          <w:szCs w:val="16"/>
          <w:lang w:val="en-US" w:eastAsia="zh-CN"/>
        </w:rPr>
        <w:t xml:space="preserve">LS Mean, Least Squares Mean; CI, Confidence Interval; MVPA, moderate-to-vigorous physical activity; SF-12, the Short-Form </w:t>
      </w:r>
      <w:r>
        <w:rPr>
          <w:rFonts w:ascii="Times New Roman" w:eastAsia="Times New Roman" w:hAnsi="Times New Roman" w:cs="Times New Roman"/>
          <w:bCs/>
          <w:noProof/>
          <w:sz w:val="18"/>
          <w:szCs w:val="16"/>
          <w:lang w:val="en-US" w:eastAsia="zh-CN"/>
        </w:rPr>
        <w:t>H</w:t>
      </w:r>
      <w:r w:rsidRPr="00113265">
        <w:rPr>
          <w:rFonts w:ascii="Times New Roman" w:eastAsia="Times New Roman" w:hAnsi="Times New Roman" w:cs="Times New Roman"/>
          <w:bCs/>
          <w:noProof/>
          <w:sz w:val="18"/>
          <w:szCs w:val="16"/>
          <w:lang w:val="en-US" w:eastAsia="zh-CN"/>
        </w:rPr>
        <w:t>ealth Survey; N.A., not analyzed; VO</w:t>
      </w:r>
      <w:r w:rsidRPr="00113265">
        <w:rPr>
          <w:rFonts w:ascii="Times New Roman" w:eastAsia="Times New Roman" w:hAnsi="Times New Roman" w:cs="Times New Roman"/>
          <w:bCs/>
          <w:noProof/>
          <w:sz w:val="18"/>
          <w:szCs w:val="16"/>
          <w:vertAlign w:val="subscript"/>
          <w:lang w:val="en-US" w:eastAsia="zh-CN"/>
        </w:rPr>
        <w:t>2peak</w:t>
      </w:r>
      <w:r w:rsidRPr="00113265">
        <w:rPr>
          <w:rFonts w:ascii="Times New Roman" w:eastAsia="Times New Roman" w:hAnsi="Times New Roman" w:cs="Times New Roman"/>
          <w:bCs/>
          <w:noProof/>
          <w:sz w:val="18"/>
          <w:szCs w:val="16"/>
          <w:lang w:val="en-US" w:eastAsia="zh-CN"/>
        </w:rPr>
        <w:t>, peak oxygen consumption;</w:t>
      </w:r>
      <w:r w:rsidRPr="00113265">
        <w:rPr>
          <w:rFonts w:ascii="Times New Roman" w:eastAsia="Times New Roman" w:hAnsi="Times New Roman" w:cs="Times New Roman"/>
          <w:bCs/>
          <w:noProof/>
          <w:sz w:val="18"/>
          <w:szCs w:val="18"/>
          <w:lang w:val="en-US" w:eastAsia="zh-CN"/>
        </w:rPr>
        <w:t xml:space="preserve"> </w:t>
      </w:r>
      <w:r>
        <w:rPr>
          <w:rFonts w:ascii="Times New Roman" w:eastAsia="Times New Roman" w:hAnsi="Times New Roman" w:cs="Times New Roman"/>
          <w:bCs/>
          <w:noProof/>
          <w:sz w:val="18"/>
          <w:szCs w:val="18"/>
          <w:lang w:val="en-US" w:eastAsia="zh-CN"/>
        </w:rPr>
        <w:t xml:space="preserve">RPAQ, Recent Physical Activity Questionnaire; PAEE, physical activity energy expenditure; BREQ-2, Behavioral Regulation in Exercise Questionnaire-2; RAI, Relative Autonomy Index; </w:t>
      </w:r>
      <w:r w:rsidRPr="00113265">
        <w:rPr>
          <w:rFonts w:ascii="Times New Roman" w:eastAsia="Times New Roman" w:hAnsi="Times New Roman" w:cs="Times New Roman"/>
          <w:bCs/>
          <w:noProof/>
          <w:sz w:val="18"/>
          <w:szCs w:val="16"/>
          <w:lang w:val="en-US" w:eastAsia="zh-CN"/>
        </w:rPr>
        <w:t>LPA, light physical activity; TPA, total physical activity; CPM, counts per minute; BMI, body mass index.</w:t>
      </w:r>
    </w:p>
    <w:p w14:paraId="72700E61" w14:textId="77777777" w:rsidR="006D7A4A" w:rsidRDefault="006D7A4A" w:rsidP="006D7A4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6D7A4A" w:rsidSect="00113265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</w:p>
    <w:p w14:paraId="7097644E" w14:textId="77777777" w:rsidR="00BF73E0" w:rsidRPr="006D7A4A" w:rsidRDefault="00BF73E0" w:rsidP="006D7A4A">
      <w:pPr>
        <w:rPr>
          <w:lang w:val="en-US"/>
        </w:rPr>
      </w:pPr>
    </w:p>
    <w:sectPr w:rsidR="00BF73E0" w:rsidRPr="006D7A4A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84E"/>
    <w:rsid w:val="001D1A0B"/>
    <w:rsid w:val="006B767B"/>
    <w:rsid w:val="006D7A4A"/>
    <w:rsid w:val="00991879"/>
    <w:rsid w:val="00BF73E0"/>
    <w:rsid w:val="00C12BEF"/>
    <w:rsid w:val="00D0684E"/>
    <w:rsid w:val="00E12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C331A"/>
  <w15:chartTrackingRefBased/>
  <w15:docId w15:val="{84AD56FC-37E1-46A4-A9B0-FA159129A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A4A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684E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6</Words>
  <Characters>2148</Characters>
  <Application>Microsoft Office Word</Application>
  <DocSecurity>0</DocSecurity>
  <Lines>17</Lines>
  <Paragraphs>5</Paragraphs>
  <ScaleCrop>false</ScaleCrop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Ried-Larsen</dc:creator>
  <cp:keywords/>
  <dc:description/>
  <cp:lastModifiedBy>Swetha_JMIR</cp:lastModifiedBy>
  <cp:revision>2</cp:revision>
  <dcterms:created xsi:type="dcterms:W3CDTF">2022-04-19T07:16:00Z</dcterms:created>
  <dcterms:modified xsi:type="dcterms:W3CDTF">2022-04-19T07:16:00Z</dcterms:modified>
</cp:coreProperties>
</file>